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5452"/>
        <w:gridCol w:w="3418"/>
        <w:gridCol w:w="1195"/>
      </w:tblGrid>
      <w:tr>
        <w:trPr>
          <w:trHeight w:val="270" w:hRule="atLeast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5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3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FD1F (bubble)</w:t>
            </w:r>
          </w:p>
        </w:tc>
        <w:tc>
          <w:tcPr>
            <w:tcW w:w="54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AGGAGAGGACGCTGTCTGTCGAAGGTAAGGAACGGACGAGAGAAGGGAGAG</w:t>
            </w:r>
          </w:p>
        </w:tc>
        <w:tc>
          <w:tcPr>
            <w:tcW w:w="3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ctorette Bubble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FD1R (bubble)</w:t>
            </w:r>
          </w:p>
        </w:tc>
        <w:tc>
          <w:tcPr>
            <w:tcW w:w="54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TCTCCCTTCTCGAATCGTAACCGTTCGTACGAGAATCGCTGTCCTCTCCTT</w:t>
            </w:r>
          </w:p>
        </w:tc>
        <w:tc>
          <w:tcPr>
            <w:tcW w:w="3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ctorette Bubble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FD2</w:t>
            </w:r>
          </w:p>
        </w:tc>
        <w:tc>
          <w:tcPr>
            <w:tcW w:w="54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TGCTTGCCAATGCTAAGCTCTTCCCT</w:t>
            </w:r>
          </w:p>
        </w:tc>
        <w:tc>
          <w:tcPr>
            <w:tcW w:w="3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ctorette mismatch region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5 (nested vectorette)</w:t>
            </w:r>
          </w:p>
        </w:tc>
        <w:tc>
          <w:tcPr>
            <w:tcW w:w="54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CGCTAAGAGCATGCTTGCCAATGCTAAGC </w:t>
            </w:r>
          </w:p>
        </w:tc>
        <w:tc>
          <w:tcPr>
            <w:tcW w:w="3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ctorette mismatch region nested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LFD3 </w:t>
            </w:r>
          </w:p>
        </w:tc>
        <w:tc>
          <w:tcPr>
            <w:tcW w:w="54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CCAGCCCCGTCGTCCAAATAGTCGGATAG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etM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. difficile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4 (nested)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TCCAAATAGTCGGATAGATAAAGTACGA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etM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. difficile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6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GAACACTAGGGTTGCTCTTGCACACTCAA 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5000002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. difficile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7 (nested)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GTTGCTCTTGCACACTCAAGTCTCGATTCA 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5000002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. difficile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8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AATACATCATTAAAAGATCAGTGGTGG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952003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9(nested)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TAAAAGATCAGTGGTGGGATGAACGAGA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952003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10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GGTATTGCTGGCCTTGAGCTTCACCGC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v50850700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11(nested)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GCCTTGAGCTTCACCGCCGTATCCAAAT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v50850700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12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AATGTTGTGTTTTGGATTGGGTGGAAT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951089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13(nested)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TTTGGATTGGGTGGAATCAAGAAGCGTT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951089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14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GGATACAACTTATGATCGCTGGGTTGT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951076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15(nested)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TATGATCGCTGGGTTGTTTCAGAAATCG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951076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16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CATTCACTAGTATGGGTAATTTCATAG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952074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17(nested)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TATGGGTAATTTCATAGGTCCTTTAATC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952074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18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GAAGGTGACAGTAGACAAGCAACAAAT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951046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70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FD19(nested)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GTAGACAAGCAACAAATTACTCAATTG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2951046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aureus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13 Forward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AAAACGACGGCCAG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GEM</w:t>
            </w:r>
          </w:p>
        </w:tc>
      </w:tr>
      <w:tr>
        <w:trPr>
          <w:trHeight w:val="255" w:hRule="atLeast"/>
        </w:trPr>
        <w:tc>
          <w:tcPr>
            <w:tcW w:w="25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13 Reverse</w:t>
            </w:r>
          </w:p>
        </w:tc>
        <w:tc>
          <w:tcPr>
            <w:tcW w:w="54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GAAACAGTATGAC</w:t>
            </w:r>
          </w:p>
        </w:tc>
        <w:tc>
          <w:tcPr>
            <w:tcW w:w="3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GE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13:02:00Z</dcterms:created>
  <dc:creator>Richard Stabler</dc:creator>
  <dc:description/>
  <cp:keywords/>
  <dc:language>en-US</dc:language>
  <cp:lastModifiedBy>Richard Stabler</cp:lastModifiedBy>
  <dcterms:modified xsi:type="dcterms:W3CDTF">2008-06-24T13:54:00Z</dcterms:modified>
  <cp:revision>3</cp:revision>
  <dc:subject/>
  <dc:title>Primer name</dc:title>
</cp:coreProperties>
</file>